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5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270"/>
        <w:gridCol w:w="627"/>
        <w:gridCol w:w="1487"/>
        <w:gridCol w:w="1487"/>
        <w:gridCol w:w="1487"/>
      </w:tblGrid>
      <w:tr w:rsidR="00A71B7D" w:rsidRPr="00A71B7D" w:rsidTr="00A71B7D">
        <w:trPr>
          <w:trHeight w:val="360"/>
        </w:trPr>
        <w:tc>
          <w:tcPr>
            <w:tcW w:w="83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492319" w:rsidP="00A71B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able S1</w:t>
            </w:r>
            <w:r w:rsidR="00A71B7D"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1B7D" w:rsidRPr="00A71B7D" w:rsidTr="00A71B7D">
        <w:trPr>
          <w:trHeight w:val="380"/>
        </w:trPr>
        <w:tc>
          <w:tcPr>
            <w:tcW w:w="8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Survivals according to scores of </w:t>
            </w:r>
            <w:r w:rsidRPr="00A71B7D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Mycobacterium avium</w:t>
            </w: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complex lung disease prognostic index</w:t>
            </w:r>
          </w:p>
        </w:tc>
      </w:tr>
      <w:tr w:rsidR="00A71B7D" w:rsidRPr="00A71B7D" w:rsidTr="00A71B7D">
        <w:trPr>
          <w:trHeight w:val="38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915CA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Scores of </w:t>
            </w:r>
            <w:bookmarkStart w:id="0" w:name="_GoBack"/>
            <w:r w:rsidR="00915CAC" w:rsidRPr="00915CAC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prognostic socres</w:t>
            </w:r>
            <w:bookmarkEnd w:id="0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verall survival (%)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  <w:r w:rsidRPr="00A71B7D"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MS PGothic" w:eastAsia="MS PGothic" w:hAnsi="MS PGothic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-yea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-yea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-year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6.1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4.4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5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5</w:t>
            </w:r>
            <w:r w:rsidR="00AF2BA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.4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</w:t>
            </w:r>
            <w:r w:rsidR="00AF2BA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A71B7D" w:rsidRPr="00A71B7D" w:rsidTr="00A71B7D">
        <w:trPr>
          <w:trHeight w:val="3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</w:t>
            </w:r>
          </w:p>
        </w:tc>
      </w:tr>
      <w:tr w:rsidR="00A71B7D" w:rsidRPr="00A71B7D" w:rsidTr="00A71B7D">
        <w:trPr>
          <w:trHeight w:val="380"/>
        </w:trPr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E</w:t>
            </w:r>
          </w:p>
        </w:tc>
      </w:tr>
      <w:tr w:rsidR="00A71B7D" w:rsidRPr="00A71B7D" w:rsidTr="00A71B7D">
        <w:trPr>
          <w:trHeight w:val="380"/>
        </w:trPr>
        <w:tc>
          <w:tcPr>
            <w:tcW w:w="835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B7D" w:rsidRPr="00A71B7D" w:rsidRDefault="00A71B7D" w:rsidP="00A71B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MPI, </w:t>
            </w:r>
            <w:r w:rsidRPr="00A71B7D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Mycobacterium avium</w:t>
            </w:r>
            <w:r w:rsidRPr="00A71B7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complex lung disease prognostic index ; NE, not evaluated</w:t>
            </w:r>
          </w:p>
        </w:tc>
      </w:tr>
    </w:tbl>
    <w:p w:rsidR="002F23F0" w:rsidRPr="00A71B7D" w:rsidRDefault="002F23F0" w:rsidP="00A71B7D"/>
    <w:sectPr w:rsidR="002F23F0" w:rsidRPr="00A71B7D" w:rsidSect="001807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01F5" w:rsidRDefault="00DC01F5" w:rsidP="00421A86">
      <w:r>
        <w:separator/>
      </w:r>
    </w:p>
  </w:endnote>
  <w:endnote w:type="continuationSeparator" w:id="0">
    <w:p w:rsidR="00DC01F5" w:rsidRDefault="00DC01F5" w:rsidP="00421A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01F5" w:rsidRDefault="00DC01F5" w:rsidP="00421A86">
      <w:r>
        <w:separator/>
      </w:r>
    </w:p>
  </w:footnote>
  <w:footnote w:type="continuationSeparator" w:id="0">
    <w:p w:rsidR="00DC01F5" w:rsidRDefault="00DC01F5" w:rsidP="00421A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0220BC"/>
    <w:rsid w:val="000220BC"/>
    <w:rsid w:val="00180743"/>
    <w:rsid w:val="002F23F0"/>
    <w:rsid w:val="003D33BF"/>
    <w:rsid w:val="00421A86"/>
    <w:rsid w:val="00492319"/>
    <w:rsid w:val="00915CAC"/>
    <w:rsid w:val="00A10154"/>
    <w:rsid w:val="00A71B7D"/>
    <w:rsid w:val="00AF2BA1"/>
    <w:rsid w:val="00DC01F5"/>
    <w:rsid w:val="00ED22F3"/>
    <w:rsid w:val="00FF6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A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1A86"/>
  </w:style>
  <w:style w:type="paragraph" w:styleId="Footer">
    <w:name w:val="footer"/>
    <w:basedOn w:val="Normal"/>
    <w:link w:val="FooterChar"/>
    <w:uiPriority w:val="99"/>
    <w:unhideWhenUsed/>
    <w:rsid w:val="00421A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1A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41</Characters>
  <Application>Microsoft Office Word</Application>
  <DocSecurity>0</DocSecurity>
  <Lines>56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o kumagai</dc:creator>
  <cp:keywords/>
  <dc:description/>
  <cp:lastModifiedBy>LTACHADO</cp:lastModifiedBy>
  <cp:revision>3</cp:revision>
  <dcterms:created xsi:type="dcterms:W3CDTF">2017-06-07T19:35:00Z</dcterms:created>
  <dcterms:modified xsi:type="dcterms:W3CDTF">2017-06-12T21:54:00Z</dcterms:modified>
</cp:coreProperties>
</file>